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3 Table 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RNA mimics and inhibitors used 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599"/>
      </w:tblGrid>
      <w:tr>
        <w:trPr>
          <w:trHeight w:val="454" w:hRule="atLeast"/>
        </w:trPr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55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val="pt-BR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sa-miR-134 mimic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ns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GUGACUGGUUGACCAGAGGG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sens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UCUGGUCAACCAGUCACAUU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sa-miRNA-134 inhibitor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CUCUGGUCAACCAGUCAC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sa-miR-337-3p mimic</w:t>
            </w:r>
          </w:p>
        </w:tc>
        <w:tc>
          <w:tcPr>
            <w:tcW w:w="559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nse 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UCCUAUAUGAUGCCUUUCUU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ind w:right="-41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sens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GAAAGGCAUCAUAUAGGAGUU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sa-miRNA-337-3p inhibitor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AGAAAGGCAUCAUAUAGGA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C duplex</w:t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nse 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UCUCCGAACGUGUCACGUT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5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tisens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GUGACACGUUCGGAGAAT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103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C</w:t>
            </w:r>
          </w:p>
        </w:tc>
        <w:tc>
          <w:tcPr>
            <w:tcW w:w="55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UGUACUACACAAAAGUACU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pt-BR"/>
              </w:rPr>
              <w:t>-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12:00Z</dcterms:created>
  <dc:creator>zhou</dc:creator>
  <dc:description/>
  <cp:keywords/>
  <dc:language>en-US</dc:language>
  <cp:lastModifiedBy>cubid</cp:lastModifiedBy>
  <dcterms:modified xsi:type="dcterms:W3CDTF">2013-10-13T14:43:00Z</dcterms:modified>
  <cp:revision>2</cp:revision>
  <dc:subject/>
  <dc:title>Supplemental Table 2</dc:title>
</cp:coreProperties>
</file>